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D77" w:rsidRPr="00BC25D0" w:rsidRDefault="007523BC" w:rsidP="0007758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533"/>
      <w:bookmarkStart w:id="1" w:name="OLE_LINK534"/>
      <w:bookmarkStart w:id="2" w:name="OLE_LINK1"/>
      <w:bookmarkStart w:id="3" w:name="OLE_LINK2"/>
      <w:bookmarkStart w:id="4" w:name="OLE_LINK3"/>
      <w:bookmarkStart w:id="5" w:name="OLE_LINK416"/>
      <w:r w:rsidRPr="00BC25D0">
        <w:rPr>
          <w:rFonts w:ascii="Times New Roman" w:eastAsia="宋体" w:hAnsi="Times New Roman" w:cs="Times New Roman"/>
          <w:b/>
          <w:sz w:val="24"/>
          <w:szCs w:val="24"/>
        </w:rPr>
        <w:t>Supplemental</w:t>
      </w:r>
      <w:bookmarkEnd w:id="0"/>
      <w:bookmarkEnd w:id="1"/>
      <w:r w:rsidRPr="00BC25D0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bookmarkEnd w:id="2"/>
      <w:bookmarkEnd w:id="3"/>
      <w:bookmarkEnd w:id="4"/>
      <w:bookmarkEnd w:id="5"/>
      <w:r w:rsidRPr="00BC25D0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</w:p>
    <w:p w:rsidR="007523BC" w:rsidRPr="00BC25D0" w:rsidRDefault="00A12E6C" w:rsidP="0007758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6" w:name="OLE_LINK893"/>
      <w:bookmarkStart w:id="7" w:name="OLE_LINK894"/>
      <w:bookmarkStart w:id="8" w:name="OLE_LINK7"/>
      <w:bookmarkStart w:id="9" w:name="OLE_LINK8"/>
      <w:r w:rsidRPr="00BC25D0">
        <w:rPr>
          <w:rFonts w:ascii="Times New Roman" w:eastAsia="宋体" w:hAnsi="Times New Roman" w:cs="Times New Roman"/>
          <w:b/>
          <w:sz w:val="24"/>
          <w:szCs w:val="24"/>
        </w:rPr>
        <w:t>Supplemental</w:t>
      </w:r>
      <w:bookmarkEnd w:id="6"/>
      <w:bookmarkEnd w:id="7"/>
      <w:r w:rsidRPr="00BC25D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523BC" w:rsidRPr="00BC25D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7523BC" w:rsidRPr="00BC25D0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BC25D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7523BC" w:rsidRPr="00BC25D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BC25D0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7523BC" w:rsidRPr="00BC25D0">
        <w:rPr>
          <w:rFonts w:ascii="Times New Roman" w:eastAsia="宋体" w:hAnsi="Times New Roman" w:cs="Times New Roman"/>
          <w:b/>
          <w:sz w:val="24"/>
          <w:szCs w:val="24"/>
        </w:rPr>
        <w:t>linical characteristics of patients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V w:val="single" w:sz="18" w:space="0" w:color="auto"/>
        </w:tblBorders>
        <w:tblLook w:val="04A0"/>
      </w:tblPr>
      <w:tblGrid>
        <w:gridCol w:w="4261"/>
        <w:gridCol w:w="4261"/>
      </w:tblGrid>
      <w:tr w:rsidR="00EA298E" w:rsidRPr="00BC25D0" w:rsidTr="00EA298E">
        <w:tc>
          <w:tcPr>
            <w:tcW w:w="4261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EA298E" w:rsidRPr="00BC25D0" w:rsidRDefault="00EA298E" w:rsidP="00637DB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0" w:name="OLE_LINK207"/>
            <w:bookmarkStart w:id="11" w:name="OLE_LINK208"/>
            <w:bookmarkStart w:id="12" w:name="OLE_LINK209"/>
            <w:bookmarkStart w:id="13" w:name="OLE_LINK210"/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RC</w:t>
            </w:r>
            <w:r w:rsidRPr="00BC25D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4261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:rsidR="00EA298E" w:rsidRPr="00BC25D0" w:rsidRDefault="00EA298E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</w:t>
            </w:r>
          </w:p>
        </w:tc>
      </w:tr>
      <w:bookmarkEnd w:id="10"/>
      <w:bookmarkEnd w:id="11"/>
      <w:bookmarkEnd w:id="12"/>
      <w:bookmarkEnd w:id="13"/>
      <w:tr w:rsidR="007523BC" w:rsidRPr="00BC25D0" w:rsidTr="00637DBA">
        <w:tc>
          <w:tcPr>
            <w:tcW w:w="4261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:rsidR="007523BC" w:rsidRPr="00BC25D0" w:rsidRDefault="007523BC" w:rsidP="00637DB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4261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:rsidR="007523BC" w:rsidRPr="00BC25D0" w:rsidRDefault="004968C4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6</w:t>
            </w:r>
          </w:p>
        </w:tc>
      </w:tr>
      <w:tr w:rsidR="002552A4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2552A4" w:rsidRPr="00BC25D0" w:rsidRDefault="002552A4" w:rsidP="00E15DB5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552A4" w:rsidRPr="00BC25D0" w:rsidRDefault="002552A4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3BC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7523BC" w:rsidRPr="00BC25D0" w:rsidRDefault="007523BC" w:rsidP="002552A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23BC" w:rsidRPr="00BC25D0" w:rsidRDefault="004968C4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2552A4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2552A4" w:rsidRPr="00BC25D0" w:rsidRDefault="002552A4" w:rsidP="00E15DB5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552A4" w:rsidRPr="00BC25D0" w:rsidRDefault="002552A4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7523BC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  <w:vAlign w:val="center"/>
          </w:tcPr>
          <w:p w:rsidR="007523BC" w:rsidRPr="00BC25D0" w:rsidRDefault="007523BC" w:rsidP="00637DB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23BC" w:rsidRPr="00BC25D0" w:rsidRDefault="007523BC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3BC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7523BC" w:rsidRPr="00BC25D0" w:rsidRDefault="007523BC" w:rsidP="00637DB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23BC" w:rsidRPr="00BC25D0" w:rsidRDefault="004968C4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.37</w:t>
            </w:r>
          </w:p>
        </w:tc>
      </w:tr>
      <w:tr w:rsidR="007523BC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7523BC" w:rsidRPr="00BC25D0" w:rsidRDefault="007523BC" w:rsidP="00637DB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23BC" w:rsidRPr="00BC25D0" w:rsidRDefault="004968C4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-81</w:t>
            </w:r>
          </w:p>
        </w:tc>
      </w:tr>
      <w:tr w:rsidR="004968C4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4968C4" w:rsidRPr="00BC25D0" w:rsidRDefault="002552A4" w:rsidP="002552A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umor l</w:t>
            </w:r>
            <w:r w:rsidR="004968C4"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c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8C4" w:rsidRPr="00BC25D0" w:rsidRDefault="004968C4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8C4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4968C4" w:rsidRPr="00BC25D0" w:rsidRDefault="002552A4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l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8C4" w:rsidRPr="00BC25D0" w:rsidRDefault="00B747D3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4968C4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4968C4" w:rsidRPr="00BC25D0" w:rsidRDefault="002552A4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ctu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68C4" w:rsidRPr="00BC25D0" w:rsidRDefault="00B747D3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7523BC" w:rsidRPr="00BC25D0" w:rsidTr="00637DBA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7523BC" w:rsidRPr="00BC25D0" w:rsidRDefault="00E15DB5" w:rsidP="00E15DB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</w:t>
            </w:r>
            <w:r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23BC" w:rsidRPr="00BC25D0" w:rsidRDefault="007523BC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3BC" w:rsidRPr="00BC25D0" w:rsidTr="00623B5C">
        <w:tc>
          <w:tcPr>
            <w:tcW w:w="4261" w:type="dxa"/>
            <w:tcBorders>
              <w:right w:val="nil"/>
            </w:tcBorders>
            <w:shd w:val="clear" w:color="auto" w:fill="auto"/>
          </w:tcPr>
          <w:p w:rsidR="007523BC" w:rsidRPr="00BC25D0" w:rsidRDefault="00E15DB5" w:rsidP="00637DB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-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523BC" w:rsidRPr="00BC25D0" w:rsidRDefault="00EA298E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7523BC" w:rsidRPr="00BC25D0" w:rsidTr="00623B5C">
        <w:tc>
          <w:tcPr>
            <w:tcW w:w="4261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:rsidR="007523BC" w:rsidRPr="00BC25D0" w:rsidRDefault="00E15DB5" w:rsidP="00637DB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II-IV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:rsidR="007523BC" w:rsidRPr="00BC25D0" w:rsidRDefault="00EA298E" w:rsidP="00EA298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</w:t>
            </w:r>
          </w:p>
        </w:tc>
      </w:tr>
    </w:tbl>
    <w:p w:rsidR="007523BC" w:rsidRDefault="007523BC">
      <w:pPr>
        <w:rPr>
          <w:rFonts w:ascii="Times New Roman" w:hAnsi="Times New Roman"/>
          <w:b/>
          <w:sz w:val="22"/>
        </w:rPr>
      </w:pPr>
      <w:r w:rsidRPr="00936CFC">
        <w:rPr>
          <w:rFonts w:ascii="Times New Roman" w:eastAsia="宋体" w:hAnsi="Times New Roman" w:cs="Times New Roman"/>
          <w:szCs w:val="21"/>
        </w:rPr>
        <w:br w:type="page"/>
      </w:r>
      <w:bookmarkEnd w:id="8"/>
      <w:bookmarkEnd w:id="9"/>
    </w:p>
    <w:p w:rsidR="007523BC" w:rsidRPr="00BC25D0" w:rsidRDefault="00A12E6C" w:rsidP="007523B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C25D0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l</w:t>
      </w:r>
      <w:r w:rsidRPr="00BC25D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523BC" w:rsidRPr="00BC25D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E15DB5" w:rsidRPr="00BC25D0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BC25D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7523BC" w:rsidRPr="00BC25D0">
        <w:rPr>
          <w:rFonts w:ascii="Times New Roman" w:eastAsia="宋体" w:hAnsi="Times New Roman" w:cs="Times New Roman"/>
          <w:b/>
          <w:sz w:val="24"/>
          <w:szCs w:val="24"/>
        </w:rPr>
        <w:t xml:space="preserve"> primers for qRT-PCR assay of gene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4077"/>
        <w:gridCol w:w="4445"/>
      </w:tblGrid>
      <w:tr w:rsidR="007523BC" w:rsidRPr="00BC25D0" w:rsidTr="00E15DB5">
        <w:trPr>
          <w:jc w:val="center"/>
        </w:trPr>
        <w:tc>
          <w:tcPr>
            <w:tcW w:w="40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523BC" w:rsidRPr="00BC25D0" w:rsidRDefault="007523B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imer Name </w:t>
            </w:r>
            <w:r w:rsidRPr="00BC25D0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4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523BC" w:rsidRPr="00BC25D0" w:rsidRDefault="007523B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sz w:val="24"/>
                <w:szCs w:val="24"/>
              </w:rPr>
              <w:t>Primer Sequence(5’-3’</w:t>
            </w:r>
            <w:r w:rsidRPr="00BC25D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tcBorders>
              <w:top w:val="single" w:sz="18" w:space="0" w:color="auto"/>
            </w:tcBorders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4" w:name="OLE_LINK16"/>
            <w:bookmarkStart w:id="15" w:name="OLE_LINK17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GLUT1</w:t>
            </w:r>
            <w:bookmarkEnd w:id="14"/>
            <w:bookmarkEnd w:id="15"/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45" w:type="dxa"/>
            <w:tcBorders>
              <w:top w:val="single" w:sz="18" w:space="0" w:color="auto"/>
            </w:tcBorders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2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AAGAGTGTGCTAAAGAA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GLUT1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2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GTTGATGCCAGACAG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7523BC" w:rsidP="002125E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</w:t>
            </w:r>
            <w:bookmarkStart w:id="16" w:name="OLE_LINK18"/>
            <w:r w:rsidR="002125E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4</w:t>
            </w:r>
            <w:bookmarkEnd w:id="16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17" w:name="OLE_LINK23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  <w:bookmarkEnd w:id="17"/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2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GGCATGATTTCCTC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7523B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</w:t>
            </w:r>
            <w:r w:rsidR="002125E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4</w:t>
            </w: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GGACATTGTTGACCAG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2125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8" w:name="OLE_LINK19"/>
            <w:bookmarkStart w:id="19" w:name="OLE_LINK20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A</w:t>
            </w:r>
            <w:bookmarkEnd w:id="18"/>
            <w:bookmarkEnd w:id="19"/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CAACTCTAAAGGATCAGC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0" w:name="OLE_LINK21"/>
            <w:bookmarkStart w:id="21" w:name="OLE_LINK22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LDHA</w:t>
            </w:r>
            <w:bookmarkEnd w:id="20"/>
            <w:bookmarkEnd w:id="21"/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CCCCAACAACTGTAATCT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2125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2" w:name="OLE_LINK24"/>
            <w:bookmarkStart w:id="23" w:name="OLE_LINK25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LDHB</w:t>
            </w:r>
            <w:bookmarkEnd w:id="22"/>
            <w:bookmarkEnd w:id="23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TATGGCGTGTGCTATCAG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4" w:name="OLE_LINK26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LDHB</w:t>
            </w:r>
            <w:bookmarkEnd w:id="24"/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CGGTCACAGAATAATCTTT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2125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5" w:name="OLE_LINK27"/>
            <w:bookmarkStart w:id="26" w:name="OLE_LINK28"/>
            <w:bookmarkStart w:id="27" w:name="OLE_LINK29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HK2</w:t>
            </w:r>
            <w:bookmarkEnd w:id="25"/>
            <w:bookmarkEnd w:id="26"/>
            <w:bookmarkEnd w:id="27"/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CCACCACTCACCCTACT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8" w:name="OLE_LINK30"/>
            <w:bookmarkStart w:id="29" w:name="OLE_LINK31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HK2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End w:id="28"/>
            <w:bookmarkEnd w:id="29"/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GCATTCGGCAATGTG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2125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0" w:name="OLE_LINK32"/>
            <w:bookmarkStart w:id="31" w:name="OLE_LINK33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PKM2</w:t>
            </w:r>
            <w:bookmarkEnd w:id="30"/>
            <w:bookmarkEnd w:id="31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CGAAGCCCCATAGTGAA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PKM2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TGGTGAATCAATGTCCA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2125E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2" w:name="OLE_LINK34"/>
            <w:bookmarkStart w:id="33" w:name="OLE_LINK35"/>
            <w:bookmarkStart w:id="34" w:name="OLE_LINK36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HIF-1α</w:t>
            </w:r>
            <w:bookmarkEnd w:id="32"/>
            <w:bookmarkEnd w:id="33"/>
            <w:bookmarkEnd w:id="34"/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GCCTCTACCCATACCCT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HIF-1α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2125EC" w:rsidP="00637DBA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AGTCGGGATTGTCAAAGT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tcBorders>
              <w:top w:val="nil"/>
            </w:tcBorders>
            <w:shd w:val="clear" w:color="auto" w:fill="auto"/>
          </w:tcPr>
          <w:p w:rsidR="007523BC" w:rsidRPr="00BC25D0" w:rsidRDefault="00E15DB5" w:rsidP="00E15DB5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5" w:name="OLE_LINK37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PDK1</w:t>
            </w:r>
            <w:bookmarkEnd w:id="35"/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445" w:type="dxa"/>
            <w:tcBorders>
              <w:top w:val="nil"/>
            </w:tcBorders>
            <w:shd w:val="clear" w:color="auto" w:fill="auto"/>
          </w:tcPr>
          <w:p w:rsidR="007523BC" w:rsidRPr="00BC25D0" w:rsidRDefault="00E15DB5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GATACGGATCAGAAACCG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E15DB5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PDK1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E15DB5" w:rsidP="00637DBA">
            <w:pPr>
              <w:tabs>
                <w:tab w:val="left" w:pos="5105"/>
              </w:tabs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CCAAACAATAAAGAGTGCT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E15DB5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β-acti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Forward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E15DB5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ACGTTGCTATCCAGGC</w:t>
            </w:r>
          </w:p>
        </w:tc>
      </w:tr>
      <w:tr w:rsidR="007523BC" w:rsidRPr="00BC25D0" w:rsidTr="00E15DB5">
        <w:trPr>
          <w:jc w:val="center"/>
        </w:trPr>
        <w:tc>
          <w:tcPr>
            <w:tcW w:w="4077" w:type="dxa"/>
            <w:shd w:val="clear" w:color="auto" w:fill="auto"/>
          </w:tcPr>
          <w:p w:rsidR="007523BC" w:rsidRPr="00BC25D0" w:rsidRDefault="00E15DB5" w:rsidP="00637DB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-β-acti</w:t>
            </w:r>
            <w:r w:rsidR="007523BC"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Reverse</w:t>
            </w:r>
          </w:p>
        </w:tc>
        <w:tc>
          <w:tcPr>
            <w:tcW w:w="4445" w:type="dxa"/>
            <w:shd w:val="clear" w:color="auto" w:fill="auto"/>
          </w:tcPr>
          <w:p w:rsidR="007523BC" w:rsidRPr="00BC25D0" w:rsidRDefault="00E15DB5" w:rsidP="00637D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25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TTAATGTCACGCACGAT</w:t>
            </w:r>
          </w:p>
        </w:tc>
      </w:tr>
    </w:tbl>
    <w:p w:rsidR="002433D7" w:rsidRPr="00AF311D" w:rsidRDefault="002433D7" w:rsidP="00AF311D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2433D7" w:rsidRPr="00CD0D2C" w:rsidRDefault="002433D7" w:rsidP="00CD0D2C">
      <w:pPr>
        <w:spacing w:line="480" w:lineRule="auto"/>
        <w:rPr>
          <w:rFonts w:ascii="Times New Roman" w:hAnsi="Times New Roman" w:cs="Times New Roman"/>
          <w:b/>
        </w:rPr>
      </w:pPr>
    </w:p>
    <w:sectPr w:rsidR="002433D7" w:rsidRPr="00CD0D2C" w:rsidSect="00D27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3B9B" w:rsidRDefault="00813B9B" w:rsidP="007523BC">
      <w:r>
        <w:separator/>
      </w:r>
    </w:p>
  </w:endnote>
  <w:endnote w:type="continuationSeparator" w:id="1">
    <w:p w:rsidR="00813B9B" w:rsidRDefault="00813B9B" w:rsidP="007523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6780a46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3B9B" w:rsidRDefault="00813B9B" w:rsidP="007523BC">
      <w:r>
        <w:separator/>
      </w:r>
    </w:p>
  </w:footnote>
  <w:footnote w:type="continuationSeparator" w:id="1">
    <w:p w:rsidR="00813B9B" w:rsidRDefault="00813B9B" w:rsidP="007523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23BC"/>
    <w:rsid w:val="00077583"/>
    <w:rsid w:val="00203778"/>
    <w:rsid w:val="002125EC"/>
    <w:rsid w:val="002433D7"/>
    <w:rsid w:val="002552A4"/>
    <w:rsid w:val="0027215F"/>
    <w:rsid w:val="00297BA5"/>
    <w:rsid w:val="00312891"/>
    <w:rsid w:val="004968C4"/>
    <w:rsid w:val="004B0F46"/>
    <w:rsid w:val="004C2388"/>
    <w:rsid w:val="004E4E00"/>
    <w:rsid w:val="00526E6D"/>
    <w:rsid w:val="005319EF"/>
    <w:rsid w:val="005844AA"/>
    <w:rsid w:val="005D5FCF"/>
    <w:rsid w:val="006013C0"/>
    <w:rsid w:val="00623B5C"/>
    <w:rsid w:val="00673754"/>
    <w:rsid w:val="006E14D5"/>
    <w:rsid w:val="00743347"/>
    <w:rsid w:val="007523BC"/>
    <w:rsid w:val="00763D01"/>
    <w:rsid w:val="007A3314"/>
    <w:rsid w:val="00813B9B"/>
    <w:rsid w:val="008B3997"/>
    <w:rsid w:val="00932002"/>
    <w:rsid w:val="009371F7"/>
    <w:rsid w:val="0096367C"/>
    <w:rsid w:val="0098028C"/>
    <w:rsid w:val="009E653F"/>
    <w:rsid w:val="00A12E6C"/>
    <w:rsid w:val="00A34DCD"/>
    <w:rsid w:val="00AE59E8"/>
    <w:rsid w:val="00AF311D"/>
    <w:rsid w:val="00B5177C"/>
    <w:rsid w:val="00B747D3"/>
    <w:rsid w:val="00B76354"/>
    <w:rsid w:val="00B9252D"/>
    <w:rsid w:val="00BA052C"/>
    <w:rsid w:val="00BC25D0"/>
    <w:rsid w:val="00BD1AC1"/>
    <w:rsid w:val="00C21A67"/>
    <w:rsid w:val="00C74A84"/>
    <w:rsid w:val="00C76CE7"/>
    <w:rsid w:val="00CB7861"/>
    <w:rsid w:val="00CD0D2C"/>
    <w:rsid w:val="00CF6B58"/>
    <w:rsid w:val="00D009AF"/>
    <w:rsid w:val="00D01885"/>
    <w:rsid w:val="00D27D77"/>
    <w:rsid w:val="00E15DB5"/>
    <w:rsid w:val="00E8136B"/>
    <w:rsid w:val="00EA298E"/>
    <w:rsid w:val="00ED3A02"/>
    <w:rsid w:val="00F32E88"/>
    <w:rsid w:val="00F40187"/>
    <w:rsid w:val="00FB0274"/>
    <w:rsid w:val="00FD1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D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2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23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2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23BC"/>
    <w:rPr>
      <w:sz w:val="18"/>
      <w:szCs w:val="18"/>
    </w:rPr>
  </w:style>
  <w:style w:type="character" w:customStyle="1" w:styleId="fontstyle01">
    <w:name w:val="fontstyle01"/>
    <w:basedOn w:val="a0"/>
    <w:rsid w:val="00BC25D0"/>
    <w:rPr>
      <w:rFonts w:ascii="AdvTT6780a46b" w:hAnsi="AdvTT6780a46b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>Microsoft</Company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9-01-16T05:09:00Z</dcterms:created>
  <dcterms:modified xsi:type="dcterms:W3CDTF">2019-01-16T05:09:00Z</dcterms:modified>
</cp:coreProperties>
</file>